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426" w:type="dxa"/>
        <w:tblLayout w:type="fixed"/>
        <w:tblLook w:val="06A0" w:firstRow="1" w:lastRow="0" w:firstColumn="1" w:lastColumn="0" w:noHBand="1" w:noVBand="1"/>
      </w:tblPr>
      <w:tblGrid>
        <w:gridCol w:w="1074"/>
        <w:gridCol w:w="918"/>
        <w:gridCol w:w="953"/>
        <w:gridCol w:w="1013"/>
        <w:gridCol w:w="977"/>
        <w:gridCol w:w="977"/>
        <w:gridCol w:w="1013"/>
      </w:tblGrid>
      <w:tr w:rsidRPr="001059A1" w:rsidR="2C592026" w:rsidTr="006664D0" w14:paraId="066DDCD3" w14:textId="77777777">
        <w:trPr>
          <w:trHeight w:val="945"/>
        </w:trPr>
        <w:tc>
          <w:tcPr>
            <w:tcW w:w="6925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1059A1" w:rsidR="2C592026" w:rsidP="006664D0" w:rsidRDefault="2C592026" w14:paraId="60026EE8" w14:textId="5B2626CE">
            <w:pPr>
              <w:spacing w:after="0"/>
              <w:jc w:val="both"/>
              <w:rPr>
                <w:lang w:val="en-US"/>
              </w:rPr>
            </w:pPr>
            <w:r w:rsidRPr="001059A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>Supplementary table 1.</w:t>
            </w:r>
            <w:r w:rsidRPr="001059A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 Description of the PD patients. Age, sex, disease duration and medication. The patients significantly reduced their medication after surgery, with a 32% reduction on group level.</w:t>
            </w:r>
          </w:p>
        </w:tc>
      </w:tr>
      <w:tr w:rsidR="2C592026" w:rsidTr="006664D0" w14:paraId="43474336" w14:textId="77777777">
        <w:trPr>
          <w:trHeight w:val="1184" w:hRule="exact"/>
        </w:trPr>
        <w:tc>
          <w:tcPr>
            <w:tcW w:w="1074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2052ED3" w14:textId="355CF655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Patien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B8EBA71" w14:textId="63A87685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4DD68F6" w14:textId="44D5CAD4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Sex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95B6BA7" w14:textId="453C7E0A">
            <w:pPr>
              <w:spacing w:after="0"/>
            </w:pPr>
            <w:proofErr w:type="spell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Disease</w:t>
            </w:r>
            <w:proofErr w:type="spell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dur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BD9FE00" w14:textId="60FAC5F8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re </w:t>
            </w:r>
            <w:proofErr w:type="gram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OP  LED</w:t>
            </w:r>
            <w:proofErr w:type="gram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*  [mg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C475CC0" w14:textId="6B5E4718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ost </w:t>
            </w:r>
            <w:proofErr w:type="gram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OP  LED</w:t>
            </w:r>
            <w:proofErr w:type="gram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*  [mg]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1FBE4BC" w14:textId="6C55C47E"/>
        </w:tc>
      </w:tr>
      <w:tr w:rsidR="2C592026" w:rsidTr="006664D0" w14:paraId="3FC738F6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67706F0E" w14:textId="50A9DD78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550A9188" w14:textId="58C0E998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0301A9B1" w14:textId="7AD91AF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1C6662EB" w14:textId="677BC7D1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1C46D23A" w14:textId="7CF9B30D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6B64CE41" w14:textId="4ECC8C25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46FCB75" w14:textId="481E0679"/>
        </w:tc>
      </w:tr>
      <w:tr w:rsidR="2C592026" w:rsidTr="006664D0" w14:paraId="4E379665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1616555" w14:textId="3E9F0E5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C83DD09" w14:textId="4DAF025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F91413C" w14:textId="328ED72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518EF72" w14:textId="209FA67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78C39FC" w14:textId="62D67171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4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481A7A7" w14:textId="4E6E07D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759B022" w14:textId="66F880AA"/>
        </w:tc>
      </w:tr>
      <w:tr w:rsidR="2C592026" w:rsidTr="006664D0" w14:paraId="7AF4AC16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54BF858" w14:textId="4890EE6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5A65323" w14:textId="3E38AE9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D7F2766" w14:textId="5CB8241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D3A57AD" w14:textId="59C6D80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12CE8A6" w14:textId="13D026E9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0CA77AD" w14:textId="43CCB07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4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827CDAF" w14:textId="35B58030"/>
        </w:tc>
      </w:tr>
      <w:tr w:rsidR="2C592026" w:rsidTr="006664D0" w14:paraId="39261F1C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66CC983" w14:textId="404F4CA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3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099EAC9" w14:textId="279B9D7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4AE120B" w14:textId="5ED4AAA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52F347D" w14:textId="27F7369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346FCB1" w14:textId="409DCBF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0FA9E5A" w14:textId="74E0D07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50B3C52" w14:textId="30B08673"/>
        </w:tc>
      </w:tr>
      <w:tr w:rsidR="2C592026" w:rsidTr="006664D0" w14:paraId="222D0EC4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F8BC510" w14:textId="41489582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4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2590425" w14:textId="10B0C97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F49B0AE" w14:textId="559A3B6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80A804C" w14:textId="420BCB4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89099CE" w14:textId="454741B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25F6C30" w14:textId="71A21D8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35324E1" w14:textId="2800F491"/>
        </w:tc>
      </w:tr>
      <w:tr w:rsidR="2C592026" w:rsidTr="006664D0" w14:paraId="64F7AC00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19B5129" w14:textId="17F030D9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4E24585" w14:textId="3C6EF59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7A62A1B" w14:textId="3C2F3C1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D6ACD8B" w14:textId="4352F0B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802FFA6" w14:textId="4C17E7A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8633891" w14:textId="2B67E0D8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0CD2E5C" w14:textId="291631D6"/>
        </w:tc>
      </w:tr>
      <w:tr w:rsidR="2C592026" w:rsidTr="006664D0" w14:paraId="13F02AAB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13FC3B6" w14:textId="3D4CBCC0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17A1123" w14:textId="743A197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D1DBEEB" w14:textId="23B79978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E4F4F9F" w14:textId="0E50EE8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38AFB58" w14:textId="40DE2EC0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E6A246C" w14:textId="5B3EE6D7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8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F7CBB06" w14:textId="3BF2C902"/>
        </w:tc>
      </w:tr>
      <w:tr w:rsidR="2C592026" w:rsidTr="006664D0" w14:paraId="413CB06C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E5D6739" w14:textId="0AACFB7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A678C41" w14:textId="5B977D6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C421F3B" w14:textId="3C245E6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E4508F8" w14:textId="1B119E9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34C53B4" w14:textId="3D15BDB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147C1B9" w14:textId="59F5B3D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4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DDBBC1C" w14:textId="79F96BBF"/>
        </w:tc>
      </w:tr>
      <w:tr w:rsidR="2C592026" w:rsidTr="006664D0" w14:paraId="24CD4FEC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20A4F99" w14:textId="340EFCD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02BDB92" w14:textId="33F5C1D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B77A382" w14:textId="07927202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0E7A753" w14:textId="4ABF2B41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41631D2" w14:textId="7AA8FFD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1F165F7" w14:textId="149CCB4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7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8D87B4D" w14:textId="58BC68F3"/>
        </w:tc>
      </w:tr>
      <w:tr w:rsidR="2C592026" w:rsidTr="006664D0" w14:paraId="6687AE07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128595E" w14:textId="76C4C19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D619130" w14:textId="26E3F3F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EF737FF" w14:textId="32637299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021B74F" w14:textId="4336D6E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353E7B0" w14:textId="2F730991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8DE18F8" w14:textId="4E9FE15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0BD3007" w14:textId="2429B1C6"/>
        </w:tc>
      </w:tr>
      <w:tr w:rsidR="2C592026" w:rsidTr="006664D0" w14:paraId="1959DFB6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F2C7753" w14:textId="3AEFDB00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6B4FE9A" w14:textId="2007DD1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5C7095E" w14:textId="7A7E13B5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5BDF0DE" w14:textId="7B5F2C3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62FCE3C" w14:textId="44F877B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2F96655" w14:textId="1CCC3E4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3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C01C128" w14:textId="1E2B4103"/>
        </w:tc>
      </w:tr>
      <w:tr w:rsidR="2C592026" w:rsidTr="006664D0" w14:paraId="14B7BFD7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8AA4476" w14:textId="29922A7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0D36FD1" w14:textId="2F9437D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8EDD7AD" w14:textId="0F9D030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C7CAB20" w14:textId="1522B47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ECBBF48" w14:textId="61F8AEBD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0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46DFFF3" w14:textId="05CD6A8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5BC1BE8" w14:textId="4985E122"/>
        </w:tc>
      </w:tr>
      <w:tr w:rsidR="2C592026" w:rsidTr="006664D0" w14:paraId="1329FB3E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77E377F2" w14:textId="6BC8DBB6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293EE9C5" w14:textId="45CF6F99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1BC8C39D" w14:textId="6FC106C8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6173E8F3" w14:textId="163DB801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5B8F22E1" w14:textId="0F2D72D3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447D0622" w14:textId="47C924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555302A" w14:textId="30C558C4"/>
        </w:tc>
      </w:tr>
      <w:tr w:rsidR="2C592026" w:rsidTr="006664D0" w14:paraId="22BCFC4A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19581BBF" w14:textId="2D1D5B5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Median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B0904B2" w14:textId="24ACAEA1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0C0FF25" w14:textId="05BC6308">
            <w:pPr>
              <w:spacing w:after="0"/>
              <w:jc w:val="both"/>
            </w:pPr>
            <w:proofErr w:type="spell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EF1095B" w14:textId="7E33263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33F474B" w14:textId="5486BA51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7E8BE7E" w14:textId="44FA5C3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70BA8E8" w14:textId="7823906E">
            <w:pPr>
              <w:spacing w:after="0"/>
              <w:jc w:val="both"/>
            </w:pPr>
            <w:proofErr w:type="gram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p&lt;</w:t>
            </w:r>
            <w:proofErr w:type="gram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0.001</w:t>
            </w:r>
          </w:p>
        </w:tc>
      </w:tr>
      <w:tr w:rsidR="2C592026" w:rsidTr="006664D0" w14:paraId="705B0B83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4592E60A" w14:textId="7D81C01D"/>
        </w:tc>
        <w:tc>
          <w:tcPr>
            <w:tcW w:w="91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5D7D714E" w14:textId="6BDAA761"/>
        </w:tc>
        <w:tc>
          <w:tcPr>
            <w:tcW w:w="95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512C6CEC" w14:textId="0B42B12E"/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3E74F91A" w14:textId="3B3E9079"/>
        </w:tc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0B4C00A1" w14:textId="7CF22F2F"/>
        </w:tc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C592026" w:rsidRDefault="2C592026" w14:paraId="7DC04891" w14:textId="10EDF250"/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B7E8A60" w14:textId="72B8F09B"/>
        </w:tc>
      </w:tr>
      <w:tr w:rsidR="2C592026" w:rsidTr="006664D0" w14:paraId="5394F903" w14:textId="77777777">
        <w:trPr>
          <w:trHeight w:val="284" w:hRule="exact"/>
        </w:trPr>
        <w:tc>
          <w:tcPr>
            <w:tcW w:w="1074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9911977" w14:textId="7721747C"/>
        </w:tc>
        <w:tc>
          <w:tcPr>
            <w:tcW w:w="91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CEC185B" w14:textId="60B41F74"/>
        </w:tc>
        <w:tc>
          <w:tcPr>
            <w:tcW w:w="95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9AA8CE7" w14:textId="0B5B6031"/>
        </w:tc>
        <w:tc>
          <w:tcPr>
            <w:tcW w:w="101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95B019D" w14:textId="248062C4"/>
        </w:tc>
        <w:tc>
          <w:tcPr>
            <w:tcW w:w="97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5363BB1" w14:textId="107645DA"/>
        </w:tc>
        <w:tc>
          <w:tcPr>
            <w:tcW w:w="97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B2D32A8" w14:textId="25803ECD"/>
        </w:tc>
        <w:tc>
          <w:tcPr>
            <w:tcW w:w="101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9DB7C03" w14:textId="7E844DB4"/>
        </w:tc>
      </w:tr>
      <w:tr w:rsidR="2C592026" w:rsidTr="006664D0" w14:paraId="0E52F35C" w14:textId="77777777">
        <w:trPr>
          <w:trHeight w:val="678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6664D0" w:rsidR="2C592026" w:rsidP="2C592026" w:rsidRDefault="006664D0" w14:paraId="6575852E" w14:textId="6226D891">
            <w:pPr>
              <w:spacing w:after="0"/>
              <w:jc w:val="both"/>
              <w:rPr>
                <w:lang w:val="en-GB"/>
              </w:rPr>
            </w:pPr>
            <w:r w:rsidRPr="006664D0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ealthy</w:t>
            </w:r>
            <w:r w:rsidRPr="006664D0" w:rsidR="2C592026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contro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531603D" w14:textId="389E205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CB60059" w14:textId="73BBE6D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Sex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221C9F2" w14:textId="36612D0A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B140327" w14:textId="1BD5B77E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3E5D810" w14:textId="467581AB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D2DC5FF" w14:textId="26F16140"/>
        </w:tc>
      </w:tr>
      <w:tr w:rsidR="2C592026" w:rsidTr="006664D0" w14:paraId="59400309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1B51055" w14:textId="2688F856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236553D" w14:textId="70218C91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6943D3C" w14:textId="196B0EEF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E13A8AE" w14:textId="6D72A746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0C2250B" w14:textId="227A0B96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52B589A" w14:textId="76AF4A6E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E6EA567" w14:textId="04A3FE83"/>
        </w:tc>
      </w:tr>
      <w:tr w:rsidR="2C592026" w:rsidTr="006664D0" w14:paraId="6CF7FF77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D5D2F85" w14:textId="20D82F4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94088DB" w14:textId="3382811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7E30479" w14:textId="77885C6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7AF581F" w14:textId="2DCC79FA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33FD0AB" w14:textId="5F37AA4E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3AA2A10" w14:textId="64BD7D78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5DDD868" w14:textId="363D4BCD"/>
        </w:tc>
      </w:tr>
      <w:tr w:rsidR="2C592026" w:rsidTr="006664D0" w14:paraId="599055D8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44203582" w14:textId="7F0225F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DBBCF8E" w14:textId="3B9FEA3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6893F27" w14:textId="582D814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3D819C6" w14:textId="2B0500D3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6CA815D" w14:textId="48306C9B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981E210" w14:textId="3C0677E8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0F46516" w14:textId="77C26F82"/>
        </w:tc>
      </w:tr>
      <w:tr w:rsidR="2C592026" w:rsidTr="006664D0" w14:paraId="449B2FE4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B495736" w14:textId="69FE06F0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A6B46B3" w14:textId="62E67F2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0F3E46A" w14:textId="4F728A0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F7DCEAE" w14:textId="072D6752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562D1B9" w14:textId="2DD929ED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F5071FD" w14:textId="5C21C3C8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EA05FEC" w14:textId="59E79AE7"/>
        </w:tc>
      </w:tr>
      <w:tr w:rsidR="2C592026" w:rsidTr="006664D0" w14:paraId="163AD617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3B1E5D9" w14:textId="583CBB9E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C8C0716" w14:textId="5B3DF036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93F6C4E" w14:textId="11AE69CD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2B05E10" w14:textId="562A99A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7F1AF41" w14:textId="62231E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0C8619B" w14:textId="24270D16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63D02F59" w14:textId="40055C92"/>
        </w:tc>
      </w:tr>
      <w:tr w:rsidR="2C592026" w:rsidTr="006664D0" w14:paraId="546E9F0D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79A6190" w14:textId="54B005C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254A93AA" w14:textId="3E3D3514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6024813" w14:textId="67FF68E3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41ECE27" w14:textId="79CBF5B8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D01E6FB" w14:textId="47AE9688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F9A77B2" w14:textId="70F710DF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61C8D23" w14:textId="7626802E"/>
        </w:tc>
      </w:tr>
      <w:tr w:rsidR="2C592026" w:rsidTr="006664D0" w14:paraId="30BC9FE6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F3C375D" w14:textId="1F7393A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6D0DE9EA" w14:textId="7F92F7CA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83A41A4" w14:textId="1D0DE86F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0DC3077" w14:textId="2AB3A68B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CAC91DE" w14:textId="579ED124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D5C29E8" w14:textId="54C7B3E1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06AF8F8" w14:textId="081C409C"/>
        </w:tc>
      </w:tr>
      <w:tr w:rsidR="2C592026" w:rsidTr="006664D0" w14:paraId="45215A44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7C45B8B" w14:textId="33C1C02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5117954" w14:textId="403DD4E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33B15B09" w14:textId="657DD29C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EBB4CFD" w14:textId="7906BFEC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A8F4B08" w14:textId="6AAF252F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37B4795" w14:textId="78FDAEB0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87B165A" w14:textId="27B306E8"/>
        </w:tc>
      </w:tr>
      <w:tr w:rsidR="2C592026" w:rsidTr="006664D0" w14:paraId="5AB7555E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EBF01BD" w14:textId="6F91DC2E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00DF166" w14:textId="379E73D6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AB6A2F5" w14:textId="64F8D653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D42530C" w14:textId="59DA3276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8D82D44" w14:textId="6EF6392A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1184DE49" w14:textId="2D9FA2D0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28F9D4E4" w14:textId="43392439"/>
        </w:tc>
      </w:tr>
      <w:tr w:rsidR="2C592026" w:rsidTr="006664D0" w14:paraId="5D1F7885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5CB308EC" w14:textId="77F88F39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Medi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70FCC00A" w14:textId="508C89DB">
            <w:pPr>
              <w:spacing w:after="0"/>
              <w:jc w:val="both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5004FC31" w14:textId="31E0C1FD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32EC795" w14:textId="6F319E28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A0060A2" w14:textId="505FE3DF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01C4178B" w14:textId="1C7A6913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5353E88" w14:textId="4664C09A"/>
        </w:tc>
      </w:tr>
      <w:tr w:rsidR="2C592026" w:rsidTr="006664D0" w14:paraId="3070D570" w14:textId="77777777">
        <w:trPr>
          <w:trHeight w:val="284" w:hRule="exact"/>
        </w:trPr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DA16C2A" w14:textId="7CD18F5F"/>
        </w:tc>
        <w:tc>
          <w:tcPr>
            <w:tcW w:w="91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7499CBF0" w14:textId="49F77A9A"/>
        </w:tc>
        <w:tc>
          <w:tcPr>
            <w:tcW w:w="95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5AC0B28" w14:textId="1BD00B84"/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3E1C1EF" w14:textId="63FA7E1F"/>
        </w:tc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FB29619" w14:textId="097486CE"/>
        </w:tc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36762F65" w14:textId="5A5535C3"/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RDefault="2C592026" w14:paraId="4617D329" w14:textId="2F7180C3"/>
        </w:tc>
      </w:tr>
      <w:tr w:rsidR="2C592026" w:rsidTr="006664D0" w14:paraId="242B9693" w14:textId="77777777">
        <w:trPr>
          <w:trHeight w:val="315"/>
        </w:trPr>
        <w:tc>
          <w:tcPr>
            <w:tcW w:w="6925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C592026" w:rsidP="2C592026" w:rsidRDefault="2C592026" w14:paraId="057B1AC2" w14:textId="2AD4953F">
            <w:pPr>
              <w:spacing w:after="0"/>
            </w:pPr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*LED = Levodopa </w:t>
            </w:r>
            <w:proofErr w:type="spell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Equivalent</w:t>
            </w:r>
            <w:proofErr w:type="spell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Dose</w:t>
            </w:r>
            <w:proofErr w:type="spellEnd"/>
            <w:r w:rsidRPr="2C592026">
              <w:rPr>
                <w:rFonts w:ascii="Times New Roman" w:hAnsi="Times New Roman" w:eastAsia="Times New Roman" w:cs="Times New Roman"/>
                <w:color w:val="000000" w:themeColor="text1"/>
              </w:rPr>
              <w:t>.</w:t>
            </w:r>
          </w:p>
        </w:tc>
      </w:tr>
      <w:tr w:rsidRPr="001059A1" w:rsidR="2C592026" w:rsidTr="006664D0" w14:paraId="796ABBDA" w14:textId="77777777">
        <w:trPr>
          <w:trHeight w:val="615"/>
        </w:trPr>
        <w:tc>
          <w:tcPr>
            <w:tcW w:w="692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1059A1" w:rsidR="2C592026" w:rsidP="2C592026" w:rsidRDefault="2C592026" w14:paraId="01259CB4" w14:textId="494D56A5">
            <w:pPr>
              <w:spacing w:after="0"/>
              <w:rPr>
                <w:lang w:val="en-US"/>
              </w:rPr>
            </w:pPr>
            <w:r w:rsidRPr="001059A1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 Patients with leads in the zona incerta (Zi); all remaining leads were placed in the subthalamic nucleus (STN)”</w:t>
            </w:r>
          </w:p>
        </w:tc>
      </w:tr>
    </w:tbl>
    <w:p w:rsidRPr="001059A1" w:rsidR="0048346E" w:rsidRDefault="0048346E" w14:paraId="56CB2131" w14:textId="447680E2">
      <w:pPr>
        <w:rPr>
          <w:lang w:val="en-US"/>
        </w:rPr>
      </w:pPr>
    </w:p>
    <w:sectPr w:rsidRPr="001059A1" w:rsidR="0048346E">
      <w:pgSz w:w="11906" w:h="16838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7E36F8"/>
    <w:rsid w:val="001059A1"/>
    <w:rsid w:val="0048346E"/>
    <w:rsid w:val="006664D0"/>
    <w:rsid w:val="00C524A5"/>
    <w:rsid w:val="2C592026"/>
    <w:rsid w:val="496379FC"/>
    <w:rsid w:val="4DB897A3"/>
    <w:rsid w:val="757E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E36F8"/>
  <w15:chartTrackingRefBased/>
  <w15:docId w15:val="{CA3F0C8B-EF94-4284-ABA0-24AC2427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ers Tisell</dc:creator>
  <keywords/>
  <dc:description/>
  <lastModifiedBy>Anders Tisell</lastModifiedBy>
  <revision>4</revision>
  <dcterms:created xsi:type="dcterms:W3CDTF">2025-10-08T09:28:00.0000000Z</dcterms:created>
  <dcterms:modified xsi:type="dcterms:W3CDTF">2025-10-10T02:22:03.9605477Z</dcterms:modified>
</coreProperties>
</file>